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E7545" w14:textId="702752D7" w:rsidR="00291A98" w:rsidRPr="006B08F2" w:rsidRDefault="00291A98" w:rsidP="006B08F2">
      <w:pPr>
        <w:spacing w:after="0" w:line="360" w:lineRule="auto"/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</w:rPr>
      </w:pPr>
      <w:bookmarkStart w:id="0" w:name="_GoBack"/>
      <w:bookmarkEnd w:id="0"/>
      <w:r w:rsidRPr="006B08F2"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</w:rPr>
        <w:t xml:space="preserve">Supplemental Digital Content </w:t>
      </w:r>
      <w:r w:rsidR="00F75312" w:rsidRPr="006B08F2"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</w:rPr>
        <w:t>4</w:t>
      </w:r>
    </w:p>
    <w:p w14:paraId="243F10B9" w14:textId="62F87107" w:rsidR="00BC0292" w:rsidRPr="006B08F2" w:rsidRDefault="00E37A56" w:rsidP="006970D3">
      <w:pPr>
        <w:spacing w:after="0" w:line="360" w:lineRule="auto"/>
        <w:rPr>
          <w:rFonts w:ascii="Times New Roman" w:hAnsi="Times New Roman" w:cs="Times New Roman"/>
          <w:i/>
          <w:iCs/>
          <w:color w:val="44546A" w:themeColor="text2"/>
        </w:rPr>
      </w:pPr>
      <w:r w:rsidRPr="006B08F2">
        <w:rPr>
          <w:rFonts w:ascii="Times New Roman" w:hAnsi="Times New Roman" w:cs="Times New Roman"/>
        </w:rPr>
        <w:t xml:space="preserve">Flow chart of </w:t>
      </w:r>
      <w:r w:rsidR="002D4D05" w:rsidRPr="006B08F2">
        <w:rPr>
          <w:rFonts w:ascii="Times New Roman" w:hAnsi="Times New Roman" w:cs="Times New Roman"/>
        </w:rPr>
        <w:t xml:space="preserve">the </w:t>
      </w:r>
      <w:r w:rsidRPr="006B08F2">
        <w:rPr>
          <w:rFonts w:ascii="Times New Roman" w:hAnsi="Times New Roman" w:cs="Times New Roman"/>
        </w:rPr>
        <w:t>study population.;</w:t>
      </w:r>
      <w:r w:rsidRPr="006B08F2">
        <w:rPr>
          <w:rFonts w:ascii="Times New Roman" w:hAnsi="Times New Roman" w:cs="Times New Roman"/>
          <w:i/>
        </w:rPr>
        <w:t xml:space="preserve"> </w:t>
      </w:r>
      <w:r w:rsidRPr="006B08F2">
        <w:rPr>
          <w:rFonts w:ascii="Times New Roman" w:hAnsi="Times New Roman" w:cs="Times New Roman"/>
        </w:rPr>
        <w:t>RESURCOR:</w:t>
      </w:r>
      <w:r w:rsidRPr="006B08F2">
        <w:rPr>
          <w:rFonts w:ascii="Times New Roman" w:hAnsi="Times New Roman" w:cs="Times New Roman"/>
          <w:b/>
        </w:rPr>
        <w:t xml:space="preserve"> </w:t>
      </w:r>
      <w:r w:rsidRPr="006B08F2">
        <w:rPr>
          <w:rFonts w:ascii="Times New Roman" w:hAnsi="Times New Roman" w:cs="Times New Roman"/>
          <w:noProof/>
        </w:rPr>
        <w:t xml:space="preserve">RESeau des URgences CORonaire (a </w:t>
      </w:r>
      <w:r w:rsidRPr="006B08F2">
        <w:rPr>
          <w:rFonts w:ascii="Times New Roman" w:hAnsi="Times New Roman" w:cs="Times New Roman"/>
        </w:rPr>
        <w:t xml:space="preserve">regional registry in the French Northern Alps that analysed data from patients with ST-segment elevation myocardial infarction [STEMI] of </w:t>
      </w:r>
      <w:r w:rsidR="005D090E" w:rsidRPr="006B08F2">
        <w:rPr>
          <w:rFonts w:ascii="Times New Roman" w:hAnsi="Times New Roman" w:cs="Times New Roman"/>
        </w:rPr>
        <w:t xml:space="preserve">duration </w:t>
      </w:r>
      <w:r w:rsidRPr="006B08F2">
        <w:rPr>
          <w:rFonts w:ascii="Times New Roman" w:hAnsi="Times New Roman" w:cs="Times New Roman"/>
        </w:rPr>
        <w:t>&lt;12 hours)</w:t>
      </w:r>
      <w:r w:rsidR="006970D3" w:rsidRPr="006B08F2">
        <w:rPr>
          <w:rFonts w:ascii="Times New Roman" w:hAnsi="Times New Roman" w:cs="Times New Roman"/>
        </w:rPr>
        <w:t>;</w:t>
      </w:r>
      <w:r w:rsidR="006970D3" w:rsidRPr="006B08F2">
        <w:rPr>
          <w:rFonts w:ascii="Times New Roman" w:hAnsi="Times New Roman" w:cs="Times New Roman"/>
          <w:b/>
        </w:rPr>
        <w:t xml:space="preserve"> </w:t>
      </w:r>
      <w:r w:rsidR="006970D3" w:rsidRPr="006B08F2">
        <w:rPr>
          <w:rFonts w:ascii="Times New Roman" w:hAnsi="Times New Roman" w:cs="Times New Roman"/>
        </w:rPr>
        <w:t>MICU: mobile intensive care unit</w:t>
      </w:r>
      <w:r w:rsidR="006970D3">
        <w:rPr>
          <w:rFonts w:ascii="Times New Roman" w:hAnsi="Times New Roman" w:cs="Times New Roman"/>
        </w:rPr>
        <w:t>;</w:t>
      </w:r>
      <w:r w:rsidR="006970D3" w:rsidRPr="006970D3">
        <w:rPr>
          <w:rFonts w:ascii="Times New Roman" w:hAnsi="Times New Roman" w:cs="Times New Roman"/>
        </w:rPr>
        <w:t xml:space="preserve"> </w:t>
      </w:r>
      <w:r w:rsidR="006970D3" w:rsidRPr="006B08F2">
        <w:rPr>
          <w:rFonts w:ascii="Times New Roman" w:hAnsi="Times New Roman" w:cs="Times New Roman"/>
        </w:rPr>
        <w:t>ED: emergency department</w:t>
      </w:r>
      <w:r w:rsidRPr="006B08F2">
        <w:rPr>
          <w:rFonts w:ascii="Times New Roman" w:hAnsi="Times New Roman" w:cs="Times New Roman"/>
        </w:rPr>
        <w:t>.</w:t>
      </w:r>
    </w:p>
    <w:p w14:paraId="22714779" w14:textId="77777777" w:rsidR="00BC0292" w:rsidRPr="006B08F2" w:rsidRDefault="00BC0292" w:rsidP="006B08F2">
      <w:pPr>
        <w:spacing w:line="360" w:lineRule="auto"/>
        <w:rPr>
          <w:rFonts w:ascii="Times New Roman" w:hAnsi="Times New Roman" w:cs="Times New Roman"/>
          <w:i/>
          <w:iCs/>
          <w:color w:val="44546A" w:themeColor="text2"/>
        </w:rPr>
      </w:pPr>
      <w:r w:rsidRPr="006B08F2">
        <w:rPr>
          <w:rFonts w:ascii="Times New Roman" w:hAnsi="Times New Roman" w:cs="Times New Roman"/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10CA25FF" wp14:editId="64B1330F">
                <wp:simplePos x="0" y="0"/>
                <wp:positionH relativeFrom="margin">
                  <wp:align>left</wp:align>
                </wp:positionH>
                <wp:positionV relativeFrom="paragraph">
                  <wp:posOffset>224473</wp:posOffset>
                </wp:positionV>
                <wp:extent cx="5447665" cy="3596005"/>
                <wp:effectExtent l="19050" t="0" r="19685" b="23495"/>
                <wp:wrapTopAndBottom/>
                <wp:docPr id="47" name="Groupe 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7665" cy="3596005"/>
                          <a:chOff x="0" y="0"/>
                          <a:chExt cx="5447913" cy="3596419"/>
                        </a:xfrm>
                      </wpg:grpSpPr>
                      <wps:wsp>
                        <wps:cNvPr id="84" name="Rectangle : coins arrondis 84"/>
                        <wps:cNvSpPr/>
                        <wps:spPr>
                          <a:xfrm>
                            <a:off x="1439186" y="0"/>
                            <a:ext cx="1440000" cy="432000"/>
                          </a:xfrm>
                          <a:prstGeom prst="round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DFC9FF4" w14:textId="77777777" w:rsidR="00BD6772" w:rsidRPr="00BD6772" w:rsidRDefault="00BD6772" w:rsidP="00BD6772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BD6772"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w:t>RESURCOR 2012–2014</w:t>
                              </w:r>
                            </w:p>
                            <w:p w14:paraId="3C678E46" w14:textId="6FE0DD21" w:rsidR="000E5A84" w:rsidRPr="00BD6772" w:rsidRDefault="008D78D6" w:rsidP="005E59B8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8D78D6">
                                <w:rPr>
                                  <w:rFonts w:ascii="Arial" w:hAnsi="Arial" w:cs="Arial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  <w:t>N</w:t>
                              </w:r>
                              <w:r w:rsidR="000E5A84" w:rsidRPr="00BD6772"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w:t>=200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85" name="Groupe 85"/>
                        <wpg:cNvGrpSpPr/>
                        <wpg:grpSpPr>
                          <a:xfrm>
                            <a:off x="3251935" y="485030"/>
                            <a:ext cx="2195978" cy="1863063"/>
                            <a:chOff x="-148" y="0"/>
                            <a:chExt cx="2195978" cy="1863063"/>
                          </a:xfrm>
                        </wpg:grpSpPr>
                        <wps:wsp>
                          <wps:cNvPr id="86" name="Rectangle : coins arrondis 86"/>
                          <wps:cNvSpPr/>
                          <wps:spPr>
                            <a:xfrm>
                              <a:off x="0" y="0"/>
                              <a:ext cx="2195830" cy="431800"/>
                            </a:xfrm>
                            <a:prstGeom prst="round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DD5AD04" w14:textId="5E7F8259" w:rsidR="00BD6772" w:rsidRPr="00BD6772" w:rsidRDefault="00447A59" w:rsidP="00BD6772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Prehospital medical care by MICU</w:t>
                                </w:r>
                              </w:p>
                              <w:p w14:paraId="76CD78D3" w14:textId="01E18EB6" w:rsidR="000E5A84" w:rsidRPr="00BD6772" w:rsidRDefault="000E5A84" w:rsidP="005E59B8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16"/>
                                    <w:szCs w:val="16"/>
                                  </w:rPr>
                                </w:pPr>
                                <w:r w:rsidRPr="008D78D6">
                                  <w:rPr>
                                    <w:rFonts w:ascii="Arial" w:hAnsi="Arial" w:cs="Arial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n</w:t>
                                </w:r>
                                <w:r w:rsidRPr="00BD6772">
                                  <w:rPr>
                                    <w:rFonts w:ascii="Arial" w:hAnsi="Arial" w:cs="Arial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=141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7" name="Rectangle : coins arrondis 87"/>
                          <wps:cNvSpPr/>
                          <wps:spPr>
                            <a:xfrm>
                              <a:off x="0" y="477078"/>
                              <a:ext cx="2195830" cy="431800"/>
                            </a:xfrm>
                            <a:prstGeom prst="round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F26D6DD" w14:textId="15D1814F" w:rsidR="000E5A84" w:rsidRPr="00BD6772" w:rsidRDefault="00B31656" w:rsidP="005E59B8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Hospitalized for another medical condition and who </w:t>
                                </w:r>
                                <w:r w:rsidR="001F51C0">
                                  <w:rPr>
                                    <w:rFonts w:ascii="Arial" w:hAnsi="Arial" w:cs="Arial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developed</w:t>
                                </w:r>
                                <w:r w:rsidR="00F02ACA">
                                  <w:rPr>
                                    <w:rFonts w:ascii="Arial" w:hAnsi="Arial" w:cs="Arial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="00BD6772" w:rsidRPr="00BD6772">
                                  <w:rPr>
                                    <w:rFonts w:ascii="Arial" w:hAnsi="Arial" w:cs="Arial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STEMI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, </w:t>
                                </w:r>
                                <w:r w:rsidR="000E5A84" w:rsidRPr="008D78D6">
                                  <w:rPr>
                                    <w:rFonts w:ascii="Arial" w:hAnsi="Arial" w:cs="Arial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n</w:t>
                                </w:r>
                                <w:r w:rsidR="000E5A84" w:rsidRPr="00BD6772">
                                  <w:rPr>
                                    <w:rFonts w:ascii="Arial" w:hAnsi="Arial" w:cs="Arial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=5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8" name="Rectangle : coins arrondis 88"/>
                          <wps:cNvSpPr/>
                          <wps:spPr>
                            <a:xfrm>
                              <a:off x="0" y="954156"/>
                              <a:ext cx="2195830" cy="431800"/>
                            </a:xfrm>
                            <a:prstGeom prst="round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C0BAA19" w14:textId="392384C2" w:rsidR="00BD6772" w:rsidRPr="00BD6772" w:rsidRDefault="00BD6772" w:rsidP="00BD6772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 w:rsidRPr="00BD6772">
                                  <w:rPr>
                                    <w:rFonts w:ascii="Arial" w:hAnsi="Arial" w:cs="Arial"/>
                                    <w:color w:val="000000" w:themeColor="text1"/>
                                    <w:sz w:val="16"/>
                                    <w:szCs w:val="16"/>
                                    <w:lang w:val="en-US"/>
                                  </w:rPr>
                                  <w:t>Admitted directly to intensive care unit</w:t>
                                </w:r>
                              </w:p>
                              <w:p w14:paraId="782D7D77" w14:textId="77777777" w:rsidR="000E5A84" w:rsidRPr="00BD6772" w:rsidRDefault="000E5A84" w:rsidP="005E59B8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 w:rsidRPr="008D78D6">
                                  <w:rPr>
                                    <w:rFonts w:ascii="Arial" w:hAnsi="Arial" w:cs="Arial"/>
                                    <w:i/>
                                    <w:color w:val="000000" w:themeColor="text1"/>
                                    <w:sz w:val="16"/>
                                    <w:szCs w:val="16"/>
                                    <w:lang w:val="en-US"/>
                                  </w:rPr>
                                  <w:t>n</w:t>
                                </w:r>
                                <w:r w:rsidRPr="00BD6772">
                                  <w:rPr>
                                    <w:rFonts w:ascii="Arial" w:hAnsi="Arial" w:cs="Arial"/>
                                    <w:color w:val="000000" w:themeColor="text1"/>
                                    <w:sz w:val="16"/>
                                    <w:szCs w:val="16"/>
                                    <w:lang w:val="en-US"/>
                                  </w:rPr>
                                  <w:t>=1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9" name="Rectangle : coins arrondis 89"/>
                          <wps:cNvSpPr/>
                          <wps:spPr>
                            <a:xfrm>
                              <a:off x="-148" y="1431013"/>
                              <a:ext cx="2195830" cy="432050"/>
                            </a:xfrm>
                            <a:prstGeom prst="round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D133130" w14:textId="30C864EC" w:rsidR="00BD6772" w:rsidRPr="00BD6772" w:rsidRDefault="00BD6772" w:rsidP="00BD6772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 w:rsidRPr="00BD6772">
                                  <w:rPr>
                                    <w:rFonts w:ascii="Arial" w:hAnsi="Arial" w:cs="Arial"/>
                                    <w:color w:val="000000" w:themeColor="text1"/>
                                    <w:sz w:val="16"/>
                                    <w:szCs w:val="16"/>
                                    <w:lang w:val="en-US"/>
                                  </w:rPr>
                                  <w:t>Early cardiac arrest (before ED)</w:t>
                                </w:r>
                              </w:p>
                              <w:p w14:paraId="27A34769" w14:textId="77777777" w:rsidR="000E5A84" w:rsidRPr="00BD6772" w:rsidRDefault="000E5A84" w:rsidP="005E59B8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 w:rsidRPr="008D78D6">
                                  <w:rPr>
                                    <w:rFonts w:ascii="Arial" w:hAnsi="Arial" w:cs="Arial"/>
                                    <w:i/>
                                    <w:color w:val="000000" w:themeColor="text1"/>
                                    <w:sz w:val="16"/>
                                    <w:szCs w:val="16"/>
                                    <w:lang w:val="en-US"/>
                                  </w:rPr>
                                  <w:t>n</w:t>
                                </w:r>
                                <w:r w:rsidRPr="00BD6772">
                                  <w:rPr>
                                    <w:rFonts w:ascii="Arial" w:hAnsi="Arial" w:cs="Arial"/>
                                    <w:color w:val="000000" w:themeColor="text1"/>
                                    <w:sz w:val="16"/>
                                    <w:szCs w:val="16"/>
                                    <w:lang w:val="en-US"/>
                                  </w:rPr>
                                  <w:t>=98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90" name="Connecteur droit avec flèche 90"/>
                        <wps:cNvCnPr/>
                        <wps:spPr>
                          <a:xfrm>
                            <a:off x="2162754" y="445273"/>
                            <a:ext cx="0" cy="194400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91" name="Groupe 91"/>
                        <wpg:cNvGrpSpPr/>
                        <wpg:grpSpPr>
                          <a:xfrm>
                            <a:off x="0" y="2417197"/>
                            <a:ext cx="4322196" cy="1179222"/>
                            <a:chOff x="0" y="0"/>
                            <a:chExt cx="4322196" cy="1179222"/>
                          </a:xfrm>
                        </wpg:grpSpPr>
                        <wps:wsp>
                          <wps:cNvPr id="92" name="Rectangle : coins arrondis 92"/>
                          <wps:cNvSpPr/>
                          <wps:spPr>
                            <a:xfrm>
                              <a:off x="0" y="739471"/>
                              <a:ext cx="2087880" cy="431800"/>
                            </a:xfrm>
                            <a:prstGeom prst="roundRect">
                              <a:avLst/>
                            </a:prstGeom>
                            <a:noFill/>
                            <a:ln w="285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0F68EE8" w14:textId="77777777" w:rsidR="00BD6772" w:rsidRPr="00BD6772" w:rsidRDefault="00BD6772" w:rsidP="00BD6772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16"/>
                                    <w:szCs w:val="16"/>
                                  </w:rPr>
                                </w:pPr>
                                <w:r w:rsidRPr="00BD6772">
                                  <w:rPr>
                                    <w:rFonts w:ascii="Arial" w:hAnsi="Arial" w:cs="Arial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ED without catheterization facilities</w:t>
                                </w:r>
                              </w:p>
                              <w:p w14:paraId="7003FDA1" w14:textId="77777777" w:rsidR="000E5A84" w:rsidRPr="00BD6772" w:rsidRDefault="000E5A84" w:rsidP="005E59B8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16"/>
                                    <w:szCs w:val="16"/>
                                  </w:rPr>
                                </w:pPr>
                                <w:r w:rsidRPr="008D78D6">
                                  <w:rPr>
                                    <w:rFonts w:ascii="Arial" w:hAnsi="Arial" w:cs="Arial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n</w:t>
                                </w:r>
                                <w:r w:rsidRPr="00BD6772">
                                  <w:rPr>
                                    <w:rFonts w:ascii="Arial" w:hAnsi="Arial" w:cs="Arial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=240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3" name="Rectangle : coins arrondis 93"/>
                          <wps:cNvSpPr/>
                          <wps:spPr>
                            <a:xfrm>
                              <a:off x="2234316" y="747422"/>
                              <a:ext cx="2087880" cy="431800"/>
                            </a:xfrm>
                            <a:prstGeom prst="round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2CB0E25" w14:textId="77777777" w:rsidR="00BD6772" w:rsidRPr="00BD6772" w:rsidRDefault="00BD6772" w:rsidP="00BD6772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16"/>
                                    <w:szCs w:val="16"/>
                                  </w:rPr>
                                </w:pPr>
                                <w:r w:rsidRPr="00BD6772">
                                  <w:rPr>
                                    <w:rFonts w:ascii="Arial" w:hAnsi="Arial" w:cs="Arial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ED with catheterization facilities</w:t>
                                </w:r>
                              </w:p>
                              <w:p w14:paraId="3BA3430F" w14:textId="77777777" w:rsidR="000E5A84" w:rsidRPr="00BD6772" w:rsidRDefault="000E5A84" w:rsidP="005E59B8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16"/>
                                    <w:szCs w:val="16"/>
                                  </w:rPr>
                                </w:pPr>
                                <w:r w:rsidRPr="008D78D6">
                                  <w:rPr>
                                    <w:rFonts w:ascii="Arial" w:hAnsi="Arial" w:cs="Arial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n</w:t>
                                </w:r>
                                <w:r w:rsidRPr="00BD6772">
                                  <w:rPr>
                                    <w:rFonts w:ascii="Arial" w:hAnsi="Arial" w:cs="Arial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=18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94" name="Groupe 94"/>
                          <wpg:cNvGrpSpPr/>
                          <wpg:grpSpPr>
                            <a:xfrm>
                              <a:off x="1113182" y="0"/>
                              <a:ext cx="2087880" cy="713175"/>
                              <a:chOff x="0" y="0"/>
                              <a:chExt cx="2087880" cy="713175"/>
                            </a:xfrm>
                          </wpg:grpSpPr>
                          <wps:wsp>
                            <wps:cNvPr id="95" name="Rectangle : coins arrondis 95"/>
                            <wps:cNvSpPr/>
                            <wps:spPr>
                              <a:xfrm>
                                <a:off x="0" y="0"/>
                                <a:ext cx="2087880" cy="431800"/>
                              </a:xfrm>
                              <a:prstGeom prst="round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40A2978" w14:textId="67EBC25C" w:rsidR="00BD6772" w:rsidRPr="00BD6772" w:rsidRDefault="00BD6772" w:rsidP="00BD677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BD6772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Admitted to ED without medical</w:t>
                                  </w:r>
                                  <w:r w:rsidR="00A87577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care</w:t>
                                  </w:r>
                                </w:p>
                                <w:p w14:paraId="000C3F63" w14:textId="77777777" w:rsidR="000E5A84" w:rsidRPr="00BD6772" w:rsidRDefault="000E5A84" w:rsidP="005E59B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8D78D6">
                                    <w:rPr>
                                      <w:rFonts w:ascii="Arial" w:hAnsi="Arial" w:cs="Arial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n</w:t>
                                  </w:r>
                                  <w:r w:rsidRPr="00BD6772">
                                    <w:rPr>
                                      <w:rFonts w:ascii="Arial" w:hAnsi="Arial" w:cs="Arial"/>
                                      <w:color w:val="000000" w:themeColor="text1"/>
                                      <w:sz w:val="16"/>
                                      <w:szCs w:val="16"/>
                                      <w:lang w:val="en-US"/>
                                    </w:rPr>
                                    <w:t>=42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6" name="Connecteur droit avec flèche 96"/>
                            <wps:cNvCnPr/>
                            <wps:spPr>
                              <a:xfrm>
                                <a:off x="1041621" y="461175"/>
                                <a:ext cx="900000" cy="25200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7" name="Connecteur droit avec flèche 97"/>
                            <wps:cNvCnPr/>
                            <wps:spPr>
                              <a:xfrm flipH="1">
                                <a:off x="143124" y="453224"/>
                                <a:ext cx="900000" cy="25200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g:grpSp>
                        <wpg:cNvPr id="98" name="Groupe 98"/>
                        <wpg:cNvGrpSpPr/>
                        <wpg:grpSpPr>
                          <a:xfrm>
                            <a:off x="2162754" y="691764"/>
                            <a:ext cx="1033670" cy="1447137"/>
                            <a:chOff x="0" y="0"/>
                            <a:chExt cx="1033670" cy="1447137"/>
                          </a:xfrm>
                        </wpg:grpSpPr>
                        <wps:wsp>
                          <wps:cNvPr id="99" name="Connecteur droit avec flèche 99"/>
                          <wps:cNvCnPr/>
                          <wps:spPr>
                            <a:xfrm>
                              <a:off x="0" y="0"/>
                              <a:ext cx="1033670" cy="0"/>
                            </a:xfrm>
                            <a:prstGeom prst="straightConnector1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0" name="Connecteur droit avec flèche 100"/>
                          <wps:cNvCnPr/>
                          <wps:spPr>
                            <a:xfrm>
                              <a:off x="0" y="477078"/>
                              <a:ext cx="1033670" cy="0"/>
                            </a:xfrm>
                            <a:prstGeom prst="straightConnector1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1" name="Connecteur droit avec flèche 101"/>
                          <wps:cNvCnPr/>
                          <wps:spPr>
                            <a:xfrm>
                              <a:off x="0" y="962107"/>
                              <a:ext cx="1033670" cy="0"/>
                            </a:xfrm>
                            <a:prstGeom prst="straightConnector1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2" name="Connecteur droit avec flèche 102"/>
                          <wps:cNvCnPr/>
                          <wps:spPr>
                            <a:xfrm>
                              <a:off x="0" y="1447137"/>
                              <a:ext cx="1033670" cy="0"/>
                            </a:xfrm>
                            <a:prstGeom prst="straightConnector1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0CA25FF" id="Groupe 47" o:spid="_x0000_s1026" style="position:absolute;margin-left:0;margin-top:17.7pt;width:428.95pt;height:283.15pt;z-index:251663360;mso-position-horizontal:left;mso-position-horizontal-relative:margin;mso-width-relative:margin" coordsize="54479,359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">
                <v:roundrect id="Rectangle : coins arrondis 84" o:spid="_x0000_s1027" style="position:absolute;left:14391;width:14400;height:432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" filled="f" strokecolor="black [3213]">
                  <v:stroke joinstyle="miter"/>
                  <v:textbox>
                    <w:txbxContent>
                      <w:p w14:paraId="2DFC9FF4" w14:textId="77777777" w:rsidR="00BD6772" w:rsidRPr="00BD6772" w:rsidRDefault="00BD6772" w:rsidP="00BD6772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BD6772"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6"/>
                          </w:rPr>
                          <w:t>RESURCOR 2012–2014</w:t>
                        </w:r>
                      </w:p>
                      <w:p w14:paraId="3C678E46" w14:textId="6FE0DD21" w:rsidR="000E5A84" w:rsidRPr="00BD6772" w:rsidRDefault="008D78D6" w:rsidP="005E59B8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8D78D6">
                          <w:rPr>
                            <w:rFonts w:ascii="Arial" w:hAnsi="Arial" w:cs="Arial"/>
                            <w:i/>
                            <w:color w:val="000000" w:themeColor="text1"/>
                            <w:sz w:val="16"/>
                            <w:szCs w:val="16"/>
                          </w:rPr>
                          <w:t>N</w:t>
                        </w:r>
                        <w:r w:rsidR="000E5A84" w:rsidRPr="00BD6772"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6"/>
                          </w:rPr>
                          <w:t>=2007</w:t>
                        </w:r>
                      </w:p>
                    </w:txbxContent>
                  </v:textbox>
                </v:roundrect>
                <v:group id="Groupe 85" o:spid="_x0000_s1028" style="position:absolute;left:32519;top:4850;width:21960;height:18630" coordorigin="-1" coordsize="21959,186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">
                  <v:roundrect id="Rectangle : coins arrondis 86" o:spid="_x0000_s1029" style="position:absolute;width:21958;height:431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" filled="f" strokecolor="black [3213]">
                    <v:stroke joinstyle="miter"/>
                    <v:textbox>
                      <w:txbxContent>
                        <w:p w14:paraId="0DD5AD04" w14:textId="5E7F8259" w:rsidR="00BD6772" w:rsidRPr="00BD6772" w:rsidRDefault="00447A59" w:rsidP="00BD6772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>Prehospital medical care by MICU</w:t>
                          </w:r>
                        </w:p>
                        <w:p w14:paraId="76CD78D3" w14:textId="01E18EB6" w:rsidR="000E5A84" w:rsidRPr="00BD6772" w:rsidRDefault="000E5A84" w:rsidP="005E59B8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</w:pPr>
                          <w:r w:rsidRPr="008D78D6">
                            <w:rPr>
                              <w:rFonts w:ascii="Arial" w:hAnsi="Arial" w:cs="Arial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  <w:t>n</w:t>
                          </w:r>
                          <w:r w:rsidRPr="00BD6772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>=1416</w:t>
                          </w:r>
                        </w:p>
                      </w:txbxContent>
                    </v:textbox>
                  </v:roundrect>
                  <v:roundrect id="Rectangle : coins arrondis 87" o:spid="_x0000_s1030" style="position:absolute;top:4770;width:21958;height:431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" filled="f" strokecolor="black [3213]">
                    <v:stroke joinstyle="miter"/>
                    <v:textbox>
                      <w:txbxContent>
                        <w:p w14:paraId="2F26D6DD" w14:textId="15D1814F" w:rsidR="000E5A84" w:rsidRPr="00BD6772" w:rsidRDefault="00B31656" w:rsidP="005E59B8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 xml:space="preserve">Hospitalized for another medical condition and who </w:t>
                          </w:r>
                          <w:r w:rsidR="001F51C0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>developed</w:t>
                          </w:r>
                          <w:r w:rsidR="00F02ACA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r w:rsidR="00BD6772" w:rsidRPr="00BD6772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>STEMI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 xml:space="preserve">, </w:t>
                          </w:r>
                          <w:r w:rsidR="000E5A84" w:rsidRPr="008D78D6">
                            <w:rPr>
                              <w:rFonts w:ascii="Arial" w:hAnsi="Arial" w:cs="Arial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  <w:t>n</w:t>
                          </w:r>
                          <w:r w:rsidR="000E5A84" w:rsidRPr="00BD6772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>=56</w:t>
                          </w:r>
                        </w:p>
                      </w:txbxContent>
                    </v:textbox>
                  </v:roundrect>
                  <v:roundrect id="Rectangle : coins arrondis 88" o:spid="_x0000_s1031" style="position:absolute;top:9541;width:21958;height:431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" filled="f" strokecolor="black [3213]">
                    <v:stroke joinstyle="miter"/>
                    <v:textbox>
                      <w:txbxContent>
                        <w:p w14:paraId="4C0BAA19" w14:textId="392384C2" w:rsidR="00BD6772" w:rsidRPr="00BD6772" w:rsidRDefault="00BD6772" w:rsidP="00BD6772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 w:rsidRPr="00BD6772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  <w:t>Admitted directly to intensive care unit</w:t>
                          </w:r>
                        </w:p>
                        <w:p w14:paraId="782D7D77" w14:textId="77777777" w:rsidR="000E5A84" w:rsidRPr="00BD6772" w:rsidRDefault="000E5A84" w:rsidP="005E59B8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 w:rsidRPr="008D78D6">
                            <w:rPr>
                              <w:rFonts w:ascii="Arial" w:hAnsi="Arial" w:cs="Arial"/>
                              <w:i/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  <w:t>n</w:t>
                          </w:r>
                          <w:r w:rsidRPr="00BD6772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  <w:t>=12</w:t>
                          </w:r>
                        </w:p>
                      </w:txbxContent>
                    </v:textbox>
                  </v:roundrect>
                  <v:roundrect id="Rectangle : coins arrondis 89" o:spid="_x0000_s1032" style="position:absolute;left:-1;top:14310;width:21957;height:432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" filled="f" strokecolor="black [3213]">
                    <v:stroke joinstyle="miter"/>
                    <v:textbox>
                      <w:txbxContent>
                        <w:p w14:paraId="0D133130" w14:textId="30C864EC" w:rsidR="00BD6772" w:rsidRPr="00BD6772" w:rsidRDefault="00BD6772" w:rsidP="00BD6772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 w:rsidRPr="00BD6772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  <w:t>Early cardiac arrest (before ED)</w:t>
                          </w:r>
                        </w:p>
                        <w:p w14:paraId="27A34769" w14:textId="77777777" w:rsidR="000E5A84" w:rsidRPr="00BD6772" w:rsidRDefault="000E5A84" w:rsidP="005E59B8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</w:pPr>
                          <w:r w:rsidRPr="008D78D6">
                            <w:rPr>
                              <w:rFonts w:ascii="Arial" w:hAnsi="Arial" w:cs="Arial"/>
                              <w:i/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  <w:t>n</w:t>
                          </w:r>
                          <w:r w:rsidRPr="00BD6772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  <w:lang w:val="en-US"/>
                            </w:rPr>
                            <w:t>=98</w:t>
                          </w:r>
                        </w:p>
                      </w:txbxContent>
                    </v:textbox>
                  </v:roundrect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90" o:spid="_x0000_s1033" type="#_x0000_t32" style="position:absolute;left:21627;top:4452;width:0;height:194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" strokecolor="black [3213]">
                  <v:stroke endarrow="block" joinstyle="miter"/>
                </v:shape>
                <v:group id="Groupe 91" o:spid="_x0000_s1034" style="position:absolute;top:24171;width:43221;height:11793" coordsize="43221,117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">
                  <v:roundrect id="Rectangle : coins arrondis 92" o:spid="_x0000_s1035" style="position:absolute;top:7394;width:20878;height:431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" filled="f" strokecolor="black [3213]" strokeweight="2.25pt">
                    <v:stroke joinstyle="miter"/>
                    <v:textbox>
                      <w:txbxContent>
                        <w:p w14:paraId="30F68EE8" w14:textId="77777777" w:rsidR="00BD6772" w:rsidRPr="00BD6772" w:rsidRDefault="00BD6772" w:rsidP="00BD6772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</w:pPr>
                          <w:r w:rsidRPr="00BD6772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>ED without catheterization facilities</w:t>
                          </w:r>
                        </w:p>
                        <w:p w14:paraId="7003FDA1" w14:textId="77777777" w:rsidR="000E5A84" w:rsidRPr="00BD6772" w:rsidRDefault="000E5A84" w:rsidP="005E59B8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</w:pPr>
                          <w:r w:rsidRPr="008D78D6">
                            <w:rPr>
                              <w:rFonts w:ascii="Arial" w:hAnsi="Arial" w:cs="Arial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  <w:t>n</w:t>
                          </w:r>
                          <w:r w:rsidRPr="00BD6772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>=240</w:t>
                          </w:r>
                        </w:p>
                      </w:txbxContent>
                    </v:textbox>
                  </v:roundrect>
                  <v:roundrect id="Rectangle : coins arrondis 93" o:spid="_x0000_s1036" style="position:absolute;left:22343;top:7474;width:20878;height:431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" filled="f" strokecolor="black [3213]">
                    <v:stroke joinstyle="miter"/>
                    <v:textbox>
                      <w:txbxContent>
                        <w:p w14:paraId="72CB0E25" w14:textId="77777777" w:rsidR="00BD6772" w:rsidRPr="00BD6772" w:rsidRDefault="00BD6772" w:rsidP="00BD6772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</w:pPr>
                          <w:r w:rsidRPr="00BD6772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>ED with catheterization facilities</w:t>
                          </w:r>
                        </w:p>
                        <w:p w14:paraId="3BA3430F" w14:textId="77777777" w:rsidR="000E5A84" w:rsidRPr="00BD6772" w:rsidRDefault="000E5A84" w:rsidP="005E59B8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</w:pPr>
                          <w:r w:rsidRPr="008D78D6">
                            <w:rPr>
                              <w:rFonts w:ascii="Arial" w:hAnsi="Arial" w:cs="Arial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  <w:t>n</w:t>
                          </w:r>
                          <w:r w:rsidRPr="00BD6772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>=185</w:t>
                          </w:r>
                        </w:p>
                      </w:txbxContent>
                    </v:textbox>
                  </v:roundrect>
                  <v:group id="Groupe 94" o:spid="_x0000_s1037" style="position:absolute;left:11131;width:20879;height:7131" coordsize="20878,71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1cdD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rB4g98v4QfI1Q8AAAD//wMAUEsBAi0AFAAGAAgAAAAhANvh9svuAAAAhQEAABMAAAAAAAAA&#10;AAAAAAAAAAAAAFtDb250ZW50X1R5cGVzXS54bWxQSwECLQAUAAYACAAAACEAWvQsW78AAAAVAQAA&#10;CwAAAAAAAAAAAAAAAAAfAQAAX3JlbHMvLnJlbHNQSwECLQAUAAYACAAAACEA/9XHQ8YAAADbAAAA&#10;DwAAAAAAAAAAAAAAAAAHAgAAZHJzL2Rvd25yZXYueG1sUEsFBgAAAAADAAMAtwAAAPoCAAAAAA==&#10;">
                    <v:roundrect id="Rectangle : coins arrondis 95" o:spid="_x0000_s1038" style="position:absolute;width:20878;height:431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" filled="f" strokecolor="black [3213]">
                      <v:stroke joinstyle="miter"/>
                      <v:textbox>
                        <w:txbxContent>
                          <w:p w14:paraId="640A2978" w14:textId="67EBC25C" w:rsidR="00BD6772" w:rsidRPr="00BD6772" w:rsidRDefault="00BD6772" w:rsidP="00BD677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BD6772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Admitted to ED without medical</w:t>
                            </w:r>
                            <w:r w:rsidR="00A87577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care</w:t>
                            </w:r>
                          </w:p>
                          <w:p w14:paraId="000C3F63" w14:textId="77777777" w:rsidR="000E5A84" w:rsidRPr="00BD6772" w:rsidRDefault="000E5A84" w:rsidP="005E59B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D78D6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BD6772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=425</w:t>
                            </w:r>
                          </w:p>
                        </w:txbxContent>
                      </v:textbox>
                    </v:roundrect>
                    <v:shape id="Connecteur droit avec flèche 96" o:spid="_x0000_s1039" type="#_x0000_t32" style="position:absolute;left:10416;top:4611;width:9000;height:25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" strokecolor="black [3213]">
                      <v:stroke endarrow="block" joinstyle="miter"/>
                    </v:shape>
                    <v:shape id="Connecteur droit avec flèche 97" o:spid="_x0000_s1040" type="#_x0000_t32" style="position:absolute;left:1431;top:4532;width:9000;height:252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" strokecolor="black [3213]">
                      <v:stroke endarrow="block" joinstyle="miter"/>
                    </v:shape>
                  </v:group>
                </v:group>
                <v:group id="Groupe 98" o:spid="_x0000_s1041" style="position:absolute;left:21627;top:6917;width:10337;height:14472" coordsize="10336,144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">
                  <v:shape id="Connecteur droit avec flèche 99" o:spid="_x0000_s1042" type="#_x0000_t32" style="position:absolute;width:103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" strokecolor="black [3213]">
                    <v:stroke endarrow="block" joinstyle="miter"/>
                  </v:shape>
                  <v:shape id="Connecteur droit avec flèche 100" o:spid="_x0000_s1043" type="#_x0000_t32" style="position:absolute;top:4770;width:103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" strokecolor="black [3213]">
                    <v:stroke endarrow="block" joinstyle="miter"/>
                  </v:shape>
                  <v:shape id="Connecteur droit avec flèche 101" o:spid="_x0000_s1044" type="#_x0000_t32" style="position:absolute;top:9621;width:103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" strokecolor="black [3213]">
                    <v:stroke endarrow="block" joinstyle="miter"/>
                  </v:shape>
                  <v:shape id="Connecteur droit avec flèche 102" o:spid="_x0000_s1045" type="#_x0000_t32" style="position:absolute;top:14471;width:1033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" strokecolor="black [3213]">
                    <v:stroke endarrow="block" joinstyle="miter"/>
                  </v:shape>
                </v:group>
                <w10:wrap type="topAndBottom" anchorx="margin"/>
              </v:group>
            </w:pict>
          </mc:Fallback>
        </mc:AlternateContent>
      </w:r>
    </w:p>
    <w:p w14:paraId="1CC062D3" w14:textId="2A7948E1" w:rsidR="00BA58ED" w:rsidRPr="006B08F2" w:rsidRDefault="00BA58ED" w:rsidP="006B08F2">
      <w:pPr>
        <w:spacing w:line="360" w:lineRule="auto"/>
        <w:rPr>
          <w:rFonts w:ascii="Times New Roman" w:hAnsi="Times New Roman" w:cs="Times New Roman"/>
        </w:rPr>
      </w:pPr>
    </w:p>
    <w:sectPr w:rsidR="00BA58ED" w:rsidRPr="006B08F2" w:rsidSect="006B08F2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FF6"/>
    <w:rsid w:val="000120B6"/>
    <w:rsid w:val="00030FDF"/>
    <w:rsid w:val="0007060E"/>
    <w:rsid w:val="0007255D"/>
    <w:rsid w:val="000D60E5"/>
    <w:rsid w:val="000E5A84"/>
    <w:rsid w:val="000F1C91"/>
    <w:rsid w:val="00115B2C"/>
    <w:rsid w:val="00153229"/>
    <w:rsid w:val="00176ED2"/>
    <w:rsid w:val="001B7FD4"/>
    <w:rsid w:val="001C0C63"/>
    <w:rsid w:val="001F51C0"/>
    <w:rsid w:val="00203FBA"/>
    <w:rsid w:val="002503CB"/>
    <w:rsid w:val="00276C11"/>
    <w:rsid w:val="00291A98"/>
    <w:rsid w:val="002A7FAC"/>
    <w:rsid w:val="002D4D05"/>
    <w:rsid w:val="002E4BDB"/>
    <w:rsid w:val="003161A8"/>
    <w:rsid w:val="003350D7"/>
    <w:rsid w:val="003F1C2D"/>
    <w:rsid w:val="00447A59"/>
    <w:rsid w:val="00484710"/>
    <w:rsid w:val="004B5D24"/>
    <w:rsid w:val="005D090E"/>
    <w:rsid w:val="005E129E"/>
    <w:rsid w:val="005E59B8"/>
    <w:rsid w:val="006203D9"/>
    <w:rsid w:val="00620DCA"/>
    <w:rsid w:val="0063455F"/>
    <w:rsid w:val="006545B6"/>
    <w:rsid w:val="006970D3"/>
    <w:rsid w:val="006B08F2"/>
    <w:rsid w:val="006C45F2"/>
    <w:rsid w:val="00740B77"/>
    <w:rsid w:val="0076506A"/>
    <w:rsid w:val="007C0E80"/>
    <w:rsid w:val="00862DB0"/>
    <w:rsid w:val="00897070"/>
    <w:rsid w:val="008A1E33"/>
    <w:rsid w:val="008D78D6"/>
    <w:rsid w:val="008E5EE3"/>
    <w:rsid w:val="009C1DDE"/>
    <w:rsid w:val="00A87577"/>
    <w:rsid w:val="00AE44D7"/>
    <w:rsid w:val="00B05289"/>
    <w:rsid w:val="00B31094"/>
    <w:rsid w:val="00B31656"/>
    <w:rsid w:val="00B649C9"/>
    <w:rsid w:val="00B96F77"/>
    <w:rsid w:val="00B97FF6"/>
    <w:rsid w:val="00BA58ED"/>
    <w:rsid w:val="00BC0292"/>
    <w:rsid w:val="00BD6772"/>
    <w:rsid w:val="00C20CDD"/>
    <w:rsid w:val="00C60737"/>
    <w:rsid w:val="00C61441"/>
    <w:rsid w:val="00C62194"/>
    <w:rsid w:val="00D03018"/>
    <w:rsid w:val="00D166C3"/>
    <w:rsid w:val="00D57913"/>
    <w:rsid w:val="00D624DD"/>
    <w:rsid w:val="00D674BD"/>
    <w:rsid w:val="00E01A9C"/>
    <w:rsid w:val="00E37A56"/>
    <w:rsid w:val="00EE705E"/>
    <w:rsid w:val="00F02ACA"/>
    <w:rsid w:val="00F46C65"/>
    <w:rsid w:val="00F75312"/>
    <w:rsid w:val="00FA1A3F"/>
    <w:rsid w:val="00FB1ACD"/>
    <w:rsid w:val="00FC1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F7117"/>
  <w15:chartTrackingRefBased/>
  <w15:docId w15:val="{78DE7B0C-7520-4D10-954C-46A61B993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6506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7650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76506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6506A"/>
    <w:pPr>
      <w:spacing w:line="240" w:lineRule="auto"/>
    </w:pPr>
    <w:rPr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76506A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650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6506A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1C2D"/>
    <w:rPr>
      <w:b/>
      <w:bCs/>
      <w:lang w:val="en-GB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F1C2D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39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A5E4C8-8C65-48AF-B3DE-E4BC2A6F3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8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ocher</dc:creator>
  <cp:keywords/>
  <dc:description/>
  <cp:lastModifiedBy>Sandrine CLOT</cp:lastModifiedBy>
  <cp:revision>2</cp:revision>
  <dcterms:created xsi:type="dcterms:W3CDTF">2019-08-22T17:47:00Z</dcterms:created>
  <dcterms:modified xsi:type="dcterms:W3CDTF">2019-08-22T17:47:00Z</dcterms:modified>
</cp:coreProperties>
</file>